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7A52" w:rsidRPr="00687A52" w:rsidRDefault="00687A52" w:rsidP="00687A52">
      <w:pPr>
        <w:spacing w:line="360" w:lineRule="auto"/>
        <w:ind w:rightChars="-34" w:right="-75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F5680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5F38CE" w:rsidRPr="00F5680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="00EA4343" w:rsidRPr="00F5680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6</w:t>
      </w:r>
      <w:r w:rsidRPr="00F5680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Comparison of at-risk allele frequencies between the Chinese and European populations using the </w:t>
      </w:r>
      <w:proofErr w:type="spellStart"/>
      <w:r w:rsidRPr="00F5680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HapMap</w:t>
      </w:r>
      <w:proofErr w:type="spellEnd"/>
      <w:r w:rsidRPr="00F5680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data.</w:t>
      </w:r>
    </w:p>
    <w:tbl>
      <w:tblPr>
        <w:tblW w:w="9375" w:type="dxa"/>
        <w:tblInd w:w="93" w:type="dxa"/>
        <w:tblLook w:val="04A0"/>
      </w:tblPr>
      <w:tblGrid>
        <w:gridCol w:w="1510"/>
        <w:gridCol w:w="1350"/>
        <w:gridCol w:w="1925"/>
        <w:gridCol w:w="1800"/>
        <w:gridCol w:w="1530"/>
        <w:gridCol w:w="1260"/>
      </w:tblGrid>
      <w:tr w:rsidR="00687A52" w:rsidRPr="00687A52" w:rsidTr="00687A52">
        <w:trPr>
          <w:trHeight w:val="330"/>
        </w:trPr>
        <w:tc>
          <w:tcPr>
            <w:tcW w:w="1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A5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A5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A5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A5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le frequencies</w:t>
            </w:r>
          </w:p>
        </w:tc>
      </w:tr>
      <w:tr w:rsidR="00687A52" w:rsidRPr="00687A52" w:rsidTr="00687A52">
        <w:trPr>
          <w:trHeight w:val="330"/>
        </w:trPr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D-risk alle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U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B</w:t>
            </w:r>
          </w:p>
        </w:tc>
      </w:tr>
      <w:tr w:rsidR="00687A52" w:rsidRPr="00687A52" w:rsidTr="00687A52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92393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5D40A2" w:rsidRDefault="00687A52" w:rsidP="00687A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D40A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OTCH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687A52" w:rsidRPr="00687A52" w:rsidTr="00687A52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60710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5D40A2" w:rsidRDefault="00687A52" w:rsidP="00687A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D40A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DAMTS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sz w:val="24"/>
                <w:szCs w:val="24"/>
              </w:rPr>
              <w:t>0.577</w:t>
            </w:r>
          </w:p>
        </w:tc>
      </w:tr>
      <w:tr w:rsidR="00687A52" w:rsidRPr="00687A52" w:rsidTr="00687A52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40296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5D40A2" w:rsidRDefault="00687A52" w:rsidP="00687A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D40A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GF2BP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sz w:val="24"/>
                <w:szCs w:val="24"/>
              </w:rPr>
              <w:t>0.238</w:t>
            </w:r>
          </w:p>
        </w:tc>
      </w:tr>
      <w:tr w:rsidR="00687A52" w:rsidRPr="00687A52" w:rsidTr="00687A52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3431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5D40A2" w:rsidRDefault="00687A52" w:rsidP="00687A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D40A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FS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sz w:val="24"/>
                <w:szCs w:val="24"/>
              </w:rPr>
              <w:t>0.869</w:t>
            </w:r>
          </w:p>
        </w:tc>
      </w:tr>
      <w:tr w:rsidR="00687A52" w:rsidRPr="00687A52" w:rsidTr="00687A52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75699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5D40A2" w:rsidRDefault="00687A52" w:rsidP="00687A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D40A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DKAL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sz w:val="24"/>
                <w:szCs w:val="24"/>
              </w:rPr>
              <w:t>0.476</w:t>
            </w:r>
          </w:p>
        </w:tc>
      </w:tr>
      <w:tr w:rsidR="00687A52" w:rsidRPr="00687A52" w:rsidTr="00687A52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6474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5D40A2" w:rsidRDefault="00687A52" w:rsidP="00687A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D40A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JAZF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sz w:val="24"/>
                <w:szCs w:val="24"/>
              </w:rPr>
              <w:t>0.4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sz w:val="24"/>
                <w:szCs w:val="24"/>
              </w:rPr>
              <w:t>0.762</w:t>
            </w:r>
          </w:p>
        </w:tc>
      </w:tr>
      <w:tr w:rsidR="00687A52" w:rsidRPr="00687A52" w:rsidTr="00687A52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26663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5D40A2" w:rsidRDefault="00687A52" w:rsidP="00687A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D40A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LC30A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sz w:val="24"/>
                <w:szCs w:val="24"/>
              </w:rPr>
              <w:t>0.7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87A52" w:rsidRPr="00687A52" w:rsidTr="00687A52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81166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5D40A2" w:rsidRDefault="00687A52" w:rsidP="00687A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D40A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DKN2A/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sz w:val="24"/>
                <w:szCs w:val="24"/>
              </w:rPr>
              <w:t>0.577</w:t>
            </w:r>
          </w:p>
        </w:tc>
      </w:tr>
      <w:tr w:rsidR="00687A52" w:rsidRPr="00687A52" w:rsidTr="00687A52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1187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5D40A2" w:rsidRDefault="00687A52" w:rsidP="00687A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D40A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HE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sz w:val="24"/>
                <w:szCs w:val="24"/>
              </w:rPr>
              <w:t>0.5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sz w:val="24"/>
                <w:szCs w:val="24"/>
              </w:rPr>
              <w:t>0.315</w:t>
            </w:r>
          </w:p>
        </w:tc>
      </w:tr>
      <w:tr w:rsidR="00687A52" w:rsidRPr="00687A52" w:rsidTr="00687A52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90314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5D40A2" w:rsidRDefault="00687A52" w:rsidP="00687A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D40A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CF7L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687A52" w:rsidRPr="00687A52" w:rsidTr="00687A52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3789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5D40A2" w:rsidRDefault="00687A52" w:rsidP="00687A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D40A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CNQ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sz w:val="24"/>
                <w:szCs w:val="24"/>
              </w:rPr>
              <w:t>0.655</w:t>
            </w:r>
          </w:p>
        </w:tc>
      </w:tr>
      <w:tr w:rsidR="00687A52" w:rsidRPr="00687A52" w:rsidTr="00687A52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96158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5D40A2" w:rsidRDefault="00687A52" w:rsidP="00687A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D40A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SPAN8/ LGR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sz w:val="24"/>
                <w:szCs w:val="24"/>
              </w:rPr>
              <w:t>0.196</w:t>
            </w:r>
          </w:p>
        </w:tc>
      </w:tr>
      <w:tr w:rsidR="00687A52" w:rsidRPr="00687A52" w:rsidTr="00687A52">
        <w:trPr>
          <w:trHeight w:val="330"/>
        </w:trPr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430796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5D40A2" w:rsidRDefault="00687A52" w:rsidP="00687A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D40A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NF1B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sz w:val="24"/>
                <w:szCs w:val="24"/>
              </w:rPr>
              <w:t>0.5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A52" w:rsidRPr="00687A52" w:rsidRDefault="00687A52" w:rsidP="0068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A52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D804B6" w:rsidRDefault="00D804B6"/>
    <w:sectPr w:rsidR="00D804B6" w:rsidSect="00D804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>
    <w:useFELayout/>
  </w:compat>
  <w:rsids>
    <w:rsidRoot w:val="00687A52"/>
    <w:rsid w:val="005D40A2"/>
    <w:rsid w:val="005F38CE"/>
    <w:rsid w:val="00687A52"/>
    <w:rsid w:val="00832EAB"/>
    <w:rsid w:val="00925C34"/>
    <w:rsid w:val="00971DD7"/>
    <w:rsid w:val="00980991"/>
    <w:rsid w:val="00A1368E"/>
    <w:rsid w:val="00D804B6"/>
    <w:rsid w:val="00EA4343"/>
    <w:rsid w:val="00F56805"/>
    <w:rsid w:val="00FA3E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4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55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HK</dc:creator>
  <cp:keywords/>
  <dc:description/>
  <cp:lastModifiedBy>CUHK</cp:lastModifiedBy>
  <cp:revision>6</cp:revision>
  <dcterms:created xsi:type="dcterms:W3CDTF">2013-04-11T04:12:00Z</dcterms:created>
  <dcterms:modified xsi:type="dcterms:W3CDTF">2013-11-12T03:56:00Z</dcterms:modified>
</cp:coreProperties>
</file>